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32CF9" w14:textId="720054D4" w:rsidR="00D860FB" w:rsidRPr="00E22BD8" w:rsidRDefault="0028178A" w:rsidP="0028178A">
      <w:pPr>
        <w:rPr>
          <w:rFonts w:asciiTheme="minorEastAsia" w:hAnsiTheme="minorEastAsia" w:cs="Times New Roman" w:hint="eastAsia"/>
          <w:sz w:val="32"/>
          <w:szCs w:val="28"/>
        </w:rPr>
      </w:pPr>
      <w:r w:rsidRPr="0084687D">
        <w:rPr>
          <w:rFonts w:asciiTheme="minorEastAsia" w:hAnsiTheme="minorEastAsia" w:cs="Times New Roman" w:hint="eastAsia"/>
          <w:sz w:val="32"/>
          <w:szCs w:val="28"/>
        </w:rPr>
        <w:t>1. OR is the ratio of the number of exposed individuals to the number of non-exposed individuals in the case group, divided by the ratio of the number of exposed individuals to the number of non-exposed individuals in the control group.</w:t>
      </w:r>
    </w:p>
    <w:p w14:paraId="11C48C08" w14:textId="77777777" w:rsidR="0028178A" w:rsidRPr="00E22BD8" w:rsidRDefault="0028178A">
      <w:pPr>
        <w:rPr>
          <w:rFonts w:ascii="宋体" w:eastAsia="宋体" w:hAnsi="宋体" w:cs="Times New Roman" w:hint="eastAsia"/>
          <w:sz w:val="32"/>
          <w:szCs w:val="28"/>
        </w:rPr>
      </w:pPr>
    </w:p>
    <w:p w14:paraId="00B24A05" w14:textId="77777777" w:rsidR="0028178A" w:rsidRPr="00E22BD8" w:rsidRDefault="0028178A">
      <w:pPr>
        <w:rPr>
          <w:rFonts w:asciiTheme="minorEastAsia" w:hAnsiTheme="minorEastAsia" w:cs="Times New Roman" w:hint="eastAsia"/>
          <w:sz w:val="32"/>
          <w:szCs w:val="28"/>
        </w:rPr>
      </w:pPr>
    </w:p>
    <w:p w14:paraId="5203E066" w14:textId="22B7FCE0" w:rsidR="0028178A" w:rsidRPr="00E22BD8" w:rsidRDefault="0028178A">
      <w:pPr>
        <w:rPr>
          <w:rFonts w:asciiTheme="minorEastAsia" w:hAnsiTheme="minorEastAsia" w:hint="eastAsia"/>
          <w:sz w:val="32"/>
          <w:szCs w:val="36"/>
        </w:rPr>
      </w:pPr>
      <w:r w:rsidRPr="0084687D">
        <w:rPr>
          <w:rFonts w:asciiTheme="minorEastAsia" w:hAnsiTheme="minorEastAsia" w:hint="eastAsia"/>
          <w:sz w:val="32"/>
          <w:szCs w:val="36"/>
        </w:rPr>
        <w:t>2. I² is used in meta-analysis to measure the percentage of total variation in effect sizes that is due to heterogeneity rather than chance. Specifically, the I² value indicates the proportion of the observed variance that cannot be attributed to sampling error, reflecting the degree of overlap in the confidence intervals of individual study estimates.</w:t>
      </w:r>
    </w:p>
    <w:sectPr w:rsidR="0028178A" w:rsidRPr="00E22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18B8A" w14:textId="77777777" w:rsidR="0028178A" w:rsidRDefault="0028178A" w:rsidP="0028178A">
      <w:pPr>
        <w:rPr>
          <w:rFonts w:hint="eastAsia"/>
        </w:rPr>
      </w:pPr>
      <w:r>
        <w:separator/>
      </w:r>
    </w:p>
  </w:endnote>
  <w:endnote w:type="continuationSeparator" w:id="0">
    <w:p w14:paraId="1B57FA02" w14:textId="77777777" w:rsidR="0028178A" w:rsidRDefault="0028178A" w:rsidP="002817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FE2FE" w14:textId="77777777" w:rsidR="0028178A" w:rsidRDefault="0028178A" w:rsidP="0028178A">
      <w:pPr>
        <w:rPr>
          <w:rFonts w:hint="eastAsia"/>
        </w:rPr>
      </w:pPr>
      <w:r>
        <w:separator/>
      </w:r>
    </w:p>
  </w:footnote>
  <w:footnote w:type="continuationSeparator" w:id="0">
    <w:p w14:paraId="563AFAE5" w14:textId="77777777" w:rsidR="0028178A" w:rsidRDefault="0028178A" w:rsidP="0028178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77787"/>
    <w:multiLevelType w:val="hybridMultilevel"/>
    <w:tmpl w:val="2E8AE6E4"/>
    <w:lvl w:ilvl="0" w:tplc="50ECE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208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C2"/>
    <w:rsid w:val="0028178A"/>
    <w:rsid w:val="004128A8"/>
    <w:rsid w:val="00510618"/>
    <w:rsid w:val="00717151"/>
    <w:rsid w:val="0084687D"/>
    <w:rsid w:val="00A16E17"/>
    <w:rsid w:val="00CC1DD0"/>
    <w:rsid w:val="00D860FB"/>
    <w:rsid w:val="00E05BC2"/>
    <w:rsid w:val="00E2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76BCB"/>
  <w15:chartTrackingRefBased/>
  <w15:docId w15:val="{1DAA170D-0CFF-45AA-A80A-330C189E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78A"/>
    <w:rPr>
      <w:sz w:val="18"/>
      <w:szCs w:val="18"/>
    </w:rPr>
  </w:style>
  <w:style w:type="paragraph" w:styleId="a7">
    <w:name w:val="List Paragraph"/>
    <w:basedOn w:val="a"/>
    <w:uiPriority w:val="34"/>
    <w:qFormat/>
    <w:rsid w:val="00281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un xia</dc:creator>
  <cp:keywords/>
  <dc:description/>
  <cp:lastModifiedBy>shijun xia</cp:lastModifiedBy>
  <cp:revision>6</cp:revision>
  <dcterms:created xsi:type="dcterms:W3CDTF">2025-01-11T11:58:00Z</dcterms:created>
  <dcterms:modified xsi:type="dcterms:W3CDTF">2025-02-03T14:57:00Z</dcterms:modified>
</cp:coreProperties>
</file>